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F5993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3C39B0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5F9CAB9D" wp14:editId="18708FD6">
                <wp:simplePos x="0" y="0"/>
                <wp:positionH relativeFrom="column">
                  <wp:posOffset>-393699</wp:posOffset>
                </wp:positionH>
                <wp:positionV relativeFrom="paragraph">
                  <wp:posOffset>177800</wp:posOffset>
                </wp:positionV>
                <wp:extent cx="6476048" cy="5086117"/>
                <wp:effectExtent l="0" t="0" r="0" b="0"/>
                <wp:wrapNone/>
                <wp:docPr id="1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6048" cy="5086117"/>
                          <a:chOff x="2107975" y="1236925"/>
                          <a:chExt cx="6476050" cy="5086150"/>
                        </a:xfrm>
                      </wpg:grpSpPr>
                      <wpg:grpSp>
                        <wpg:cNvPr id="1489208328" name="Grupo 1489208328"/>
                        <wpg:cNvGrpSpPr/>
                        <wpg:grpSpPr>
                          <a:xfrm>
                            <a:off x="2107976" y="1236942"/>
                            <a:ext cx="6476048" cy="5086117"/>
                            <a:chOff x="2351225" y="1428100"/>
                            <a:chExt cx="5989550" cy="4703800"/>
                          </a:xfrm>
                        </wpg:grpSpPr>
                        <wps:wsp>
                          <wps:cNvPr id="2041388685" name="Rectángulo 2041388685"/>
                          <wps:cNvSpPr/>
                          <wps:spPr>
                            <a:xfrm>
                              <a:off x="2351225" y="1428100"/>
                              <a:ext cx="5989550" cy="4703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57D2475" w14:textId="77777777" w:rsidR="004A75AE" w:rsidRDefault="004A75AE" w:rsidP="004A75AE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317501906" name="Grupo 317501906"/>
                          <wpg:cNvGrpSpPr/>
                          <wpg:grpSpPr>
                            <a:xfrm>
                              <a:off x="2351240" y="1428116"/>
                              <a:ext cx="5989520" cy="4703769"/>
                              <a:chOff x="0" y="-158086"/>
                              <a:chExt cx="12192000" cy="7306525"/>
                            </a:xfrm>
                          </wpg:grpSpPr>
                          <wps:wsp>
                            <wps:cNvPr id="274148441" name="Rectángulo 274148441"/>
                            <wps:cNvSpPr/>
                            <wps:spPr>
                              <a:xfrm>
                                <a:off x="0" y="-158086"/>
                                <a:ext cx="12192000" cy="7306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3B63FFA" w14:textId="77777777" w:rsidR="004A75AE" w:rsidRDefault="004A75AE" w:rsidP="004A75A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006875939" name="Shape 6" descr="Gráfico, Gráfico de dispersión&#10;&#10;Descripción generada automáticamente"/>
                              <pic:cNvPicPr preferRelativeResize="0"/>
                            </pic:nvPicPr>
                            <pic:blipFill rotWithShape="1">
                              <a:blip r:embed="rId4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6108230" y="3781084"/>
                                <a:ext cx="5347249" cy="3367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Shape 7" descr="Esquemático&#10;&#10;Descripción generada automáticamente"/>
                              <pic:cNvPicPr preferRelativeResize="0"/>
                            </pic:nvPicPr>
                            <pic:blipFill rotWithShape="1">
                              <a:blip r:embed="rId5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652379" y="3563120"/>
                                <a:ext cx="4393290" cy="358531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Shape 8" descr="Gráfico&#10;&#10;Descripción generada automáticamente"/>
                              <pic:cNvPicPr preferRelativeResize="0"/>
                            </pic:nvPicPr>
                            <pic:blipFill rotWithShape="1">
                              <a:blip r:embed="rId6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244779"/>
                                <a:ext cx="5855368" cy="31647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98165132" name="Rectángulo 198165132"/>
                            <wps:cNvSpPr/>
                            <wps:spPr>
                              <a:xfrm>
                                <a:off x="1672795" y="-83651"/>
                                <a:ext cx="489252" cy="486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541F8A0" w14:textId="77777777" w:rsidR="004A75AE" w:rsidRDefault="004A75AE" w:rsidP="004A75AE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769616704" name="Rectángulo 769616704"/>
                            <wps:cNvSpPr/>
                            <wps:spPr>
                              <a:xfrm>
                                <a:off x="1611421" y="3329396"/>
                                <a:ext cx="297004" cy="486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F20CDF0" w14:textId="77777777" w:rsidR="004A75AE" w:rsidRDefault="004A75AE" w:rsidP="004A75AE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1" name="Shape 11" descr="Diagrama, Esquemático&#10;&#10;Descripción generada automáticamente"/>
                              <pic:cNvPicPr preferRelativeResize="0"/>
                            </pic:nvPicPr>
                            <pic:blipFill rotWithShape="1">
                              <a:blip r:embed="rId7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5359940" y="181736"/>
                                <a:ext cx="6832060" cy="34194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14228821" name="Rectángulo 214228821"/>
                            <wps:cNvSpPr/>
                            <wps:spPr>
                              <a:xfrm>
                                <a:off x="7468099" y="-158086"/>
                                <a:ext cx="521727" cy="53328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D5759B" w14:textId="77777777" w:rsidR="004A75AE" w:rsidRDefault="004A75AE" w:rsidP="004A75AE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519480293" name="Rectángulo 1519480293"/>
                            <wps:cNvSpPr/>
                            <wps:spPr>
                              <a:xfrm>
                                <a:off x="7458503" y="3419445"/>
                                <a:ext cx="531321" cy="4869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8E7D671" w14:textId="77777777" w:rsidR="004A75AE" w:rsidRDefault="004A75AE" w:rsidP="004A75AE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F9CAB9D" id="Grupo 1" o:spid="_x0000_s1026" style="position:absolute;margin-left:-31pt;margin-top:14pt;width:509.95pt;height:400.5pt;z-index:251659264" coordorigin="21079,12369" coordsize="64760,5086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">
                <v:group id="Grupo 1489208328" o:spid="_x0000_s1027" style="position:absolute;left:21079;top:12369;width:64761;height:50861" coordorigin="23512,14281" coordsize="59895,470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">
                  <v:rect id="Rectángulo 2041388685" o:spid="_x0000_s1028" style="position:absolute;left:23512;top:14281;width:59895;height:47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" filled="f" stroked="f">
                    <v:textbox inset="2.53958mm,2.53958mm,2.53958mm,2.53958mm">
                      <w:txbxContent>
                        <w:p w14:paraId="157D2475" w14:textId="77777777" w:rsidR="004A75AE" w:rsidRDefault="004A75AE" w:rsidP="004A75AE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upo 317501906" o:spid="_x0000_s1029" style="position:absolute;left:23512;top:14281;width:59895;height:47037" coordorigin=",-1580" coordsize="121920,730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">
                    <v:rect id="Rectángulo 274148441" o:spid="_x0000_s1030" style="position:absolute;top:-1580;width:121920;height:730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" filled="f" stroked="f">
                      <v:textbox inset="2.53958mm,2.53958mm,2.53958mm,2.53958mm">
                        <w:txbxContent>
                          <w:p w14:paraId="13B63FFA" w14:textId="77777777" w:rsidR="004A75AE" w:rsidRDefault="004A75AE" w:rsidP="004A75A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 6" o:spid="_x0000_s1031" type="#_x0000_t75" alt="Gráfico, Gráfico de dispersión&#10;&#10;Descripción generada automáticamente" style="position:absolute;left:61082;top:37810;width:53472;height:33674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">
                      <v:imagedata r:id="rId8" o:title="Gráfico, Gráfico de dispersión&#10;&#10;Descripción generada automáticamente"/>
                    </v:shape>
                    <v:shape id="Shape 7" o:spid="_x0000_s1032" type="#_x0000_t75" alt="Esquemático&#10;&#10;Descripción generada automáticamente" style="position:absolute;left:6523;top:35631;width:43933;height:35853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">
                      <v:imagedata r:id="rId9" o:title="Esquemático&#10;&#10;Descripción generada automáticamente"/>
                    </v:shape>
                    <v:shape id="Shape 8" o:spid="_x0000_s1033" type="#_x0000_t75" alt="Gráfico&#10;&#10;Descripción generada automáticamente" style="position:absolute;top:2447;width:58553;height:31648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">
                      <v:imagedata r:id="rId10" o:title="Gráfico&#10;&#10;Descripción generada automáticamente"/>
                    </v:shape>
                    <v:rect id="Rectángulo 198165132" o:spid="_x0000_s1034" style="position:absolute;left:16727;top:-836;width:4893;height:48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" filled="f" stroked="f">
                      <v:textbox inset="2.53958mm,1.2694mm,2.53958mm,1.2694mm">
                        <w:txbxContent>
                          <w:p w14:paraId="7541F8A0" w14:textId="77777777" w:rsidR="004A75AE" w:rsidRDefault="004A75AE" w:rsidP="004A75AE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A</w:t>
                            </w:r>
                          </w:p>
                        </w:txbxContent>
                      </v:textbox>
                    </v:rect>
                    <v:rect id="Rectángulo 769616704" o:spid="_x0000_s1035" style="position:absolute;left:16114;top:33293;width:2970;height:48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" filled="f" stroked="f">
                      <v:textbox inset="2.53958mm,1.2694mm,2.53958mm,1.2694mm">
                        <w:txbxContent>
                          <w:p w14:paraId="3F20CDF0" w14:textId="77777777" w:rsidR="004A75AE" w:rsidRDefault="004A75AE" w:rsidP="004A75AE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</v:rect>
                    <v:shape id="Shape 11" o:spid="_x0000_s1036" type="#_x0000_t75" alt="Diagrama, Esquemático&#10;&#10;Descripción generada automáticamente" style="position:absolute;left:53599;top:1817;width:68321;height:34195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">
                      <v:imagedata r:id="rId11" o:title="Diagrama, Esquemático&#10;&#10;Descripción generada automáticamente"/>
                    </v:shape>
                    <v:rect id="Rectángulo 214228821" o:spid="_x0000_s1037" style="position:absolute;left:74680;top:-1580;width:5218;height:53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" filled="f" stroked="f">
                      <v:textbox inset="2.53958mm,1.2694mm,2.53958mm,1.2694mm">
                        <w:txbxContent>
                          <w:p w14:paraId="76D5759B" w14:textId="77777777" w:rsidR="004A75AE" w:rsidRDefault="004A75AE" w:rsidP="004A75AE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32"/>
                              </w:rPr>
                              <w:t>B</w:t>
                            </w:r>
                          </w:p>
                        </w:txbxContent>
                      </v:textbox>
                    </v:rect>
                    <v:rect id="Rectángulo 1519480293" o:spid="_x0000_s1038" style="position:absolute;left:74585;top:34194;width:5313;height:48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" filled="f" stroked="f">
                      <v:textbox inset="2.53958mm,1.2694mm,2.53958mm,1.2694mm">
                        <w:txbxContent>
                          <w:p w14:paraId="08E7D671" w14:textId="77777777" w:rsidR="004A75AE" w:rsidRDefault="004A75AE" w:rsidP="004A75AE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D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027DF440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0FF086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8B2424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F6534A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E63266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2837D6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AF30334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CEC267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049B19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BED1F8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89E04D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6EAF35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4457CD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E91B41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C766E7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C3810A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3A1D4C" w14:textId="77777777" w:rsidR="004A75AE" w:rsidRDefault="004A75AE" w:rsidP="004A75A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82BD16" w14:textId="77777777" w:rsidR="004A75AE" w:rsidRDefault="004A75AE" w:rsidP="004A75A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 S2. Modules calculated for each pollination network. A) Montane Forest Dry season, B) Montane Forest Rainy season, C) Paramo Dry season, D) Paramo Rainy season. </w:t>
      </w:r>
    </w:p>
    <w:p w14:paraId="684C927C" w14:textId="77777777" w:rsidR="004D713A" w:rsidRDefault="00000000"/>
    <w:sectPr w:rsidR="004D71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AE"/>
    <w:rsid w:val="004A5CC7"/>
    <w:rsid w:val="004A75AE"/>
    <w:rsid w:val="006D1C5E"/>
    <w:rsid w:val="00736F79"/>
    <w:rsid w:val="008B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DEDBB"/>
  <w15:chartTrackingRefBased/>
  <w15:docId w15:val="{485A115D-C5D7-4643-89EB-534A59F3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AE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1</cp:revision>
  <dcterms:created xsi:type="dcterms:W3CDTF">2023-12-30T17:38:00Z</dcterms:created>
  <dcterms:modified xsi:type="dcterms:W3CDTF">2023-12-30T17:38:00Z</dcterms:modified>
</cp:coreProperties>
</file>